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C43AE" w14:textId="21D94F75" w:rsidR="004054A0" w:rsidRPr="00E90731" w:rsidRDefault="00E90731" w:rsidP="00E90731">
      <w:pPr>
        <w:spacing w:after="24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E907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AD1E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E907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14</w:t>
      </w:r>
      <w:r w:rsidRPr="00E90731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E90731">
        <w:rPr>
          <w:rFonts w:ascii="Times New Roman" w:hAnsi="Times New Roman" w:cs="Times New Roman"/>
          <w:b/>
          <w:sz w:val="24"/>
          <w:szCs w:val="24"/>
          <w:lang w:val="en-US"/>
        </w:rPr>
        <w:t>RT2 profiler PCR array analysis of</w:t>
      </w:r>
      <w:r w:rsidRPr="00E90731">
        <w:rPr>
          <w:rFonts w:ascii="Times New Roman" w:hAnsi="Times New Roman" w:cs="Times New Roman"/>
          <w:b/>
          <w:sz w:val="24"/>
          <w:szCs w:val="24"/>
        </w:rPr>
        <w:t xml:space="preserve"> TNF receptor superfamily member mRNA in mouse left ventricular tissue 5 days post-MI.</w:t>
      </w:r>
    </w:p>
    <w:tbl>
      <w:tblPr>
        <w:tblW w:w="9380" w:type="dxa"/>
        <w:tblInd w:w="93" w:type="dxa"/>
        <w:tblLook w:val="04A0" w:firstRow="1" w:lastRow="0" w:firstColumn="1" w:lastColumn="0" w:noHBand="0" w:noVBand="1"/>
      </w:tblPr>
      <w:tblGrid>
        <w:gridCol w:w="1382"/>
        <w:gridCol w:w="2769"/>
        <w:gridCol w:w="1045"/>
        <w:gridCol w:w="1064"/>
        <w:gridCol w:w="1011"/>
        <w:gridCol w:w="1045"/>
        <w:gridCol w:w="1064"/>
      </w:tblGrid>
      <w:tr w:rsidR="00604CD1" w:rsidRPr="00377D80" w14:paraId="2A8776A8" w14:textId="77777777" w:rsidTr="00604CD1">
        <w:trPr>
          <w:trHeight w:val="300"/>
        </w:trPr>
        <w:tc>
          <w:tcPr>
            <w:tcW w:w="4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BFECA0" w14:textId="5FA05870" w:rsidR="00604CD1" w:rsidRPr="00377D80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77D8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NF receptors superfamily member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59DD3" w14:textId="77777777" w:rsidR="00604CD1" w:rsidRPr="00377D80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77D8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K2</w:t>
            </w:r>
            <w:r w:rsidRPr="00377D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907B" w14:textId="77777777" w:rsidR="00604CD1" w:rsidRPr="00377D80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77D8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K2</w:t>
            </w:r>
            <w:r w:rsidRPr="00377D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604CD1" w:rsidRPr="00377D80" w14:paraId="52930414" w14:textId="77777777" w:rsidTr="00906E87">
        <w:trPr>
          <w:trHeight w:val="78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D8CF" w14:textId="77777777" w:rsidR="00604CD1" w:rsidRPr="00377D80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77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D4582" w14:textId="77777777" w:rsidR="00604CD1" w:rsidRPr="00377D80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77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04A91" w14:textId="696B8E0A" w:rsidR="00604CD1" w:rsidRPr="00377D80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77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97B50" w14:textId="67126231" w:rsidR="00604CD1" w:rsidRPr="00377D80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77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ealthy tissues 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6F59" w14:textId="710A5679" w:rsidR="00604CD1" w:rsidRPr="00377D80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77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88785" w14:textId="40207CFF" w:rsidR="00604CD1" w:rsidRPr="00377D80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77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3B927" w14:textId="18797484" w:rsidR="00604CD1" w:rsidRPr="00377D80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77D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604CD1" w:rsidRPr="00E90731" w14:paraId="123C4926" w14:textId="77777777" w:rsidTr="009709B4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5738" w14:textId="66351DF6" w:rsidR="00604CD1" w:rsidRPr="00CC74DC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CC74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C</w:t>
            </w:r>
            <w:r w:rsidR="004D4494" w:rsidRPr="00CC74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d</w:t>
            </w:r>
            <w:r w:rsidRPr="00CC74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40lg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EE506" w14:textId="77777777" w:rsidR="00604CD1" w:rsidRPr="00E90731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D40 ligand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D4DD63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0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88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E005F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1.79</w:t>
            </w: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A11B72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42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3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A6C393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0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8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A9AC1B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6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85)</w:t>
            </w:r>
          </w:p>
        </w:tc>
      </w:tr>
      <w:tr w:rsidR="00604CD1" w:rsidRPr="00181FED" w14:paraId="3EA84765" w14:textId="77777777" w:rsidTr="009709B4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F944" w14:textId="783CADF9" w:rsidR="00604CD1" w:rsidRPr="00CC74DC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</w:t>
            </w:r>
            <w:r w:rsidR="004D4494"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d</w:t>
            </w:r>
            <w:r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D83F6" w14:textId="77777777" w:rsidR="00604CD1" w:rsidRPr="00181FED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D70 antige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FC6189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2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1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36B7A2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2FAD3A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6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91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548C9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6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962221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604CD1" w:rsidRPr="00181FED" w14:paraId="760B411A" w14:textId="77777777" w:rsidTr="009709B4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CDD3" w14:textId="5604369D" w:rsidR="00604CD1" w:rsidRPr="00CC74DC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F</w:t>
            </w:r>
            <w:r w:rsidR="004D4494"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s</w:t>
            </w:r>
            <w:r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FF338" w14:textId="77777777" w:rsidR="00604CD1" w:rsidRPr="00181FED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81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s</w:t>
            </w:r>
            <w:proofErr w:type="spellEnd"/>
            <w:r w:rsidRPr="00181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ligand (TNF superfamily, member 6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925D79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3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6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8B24B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7C97BA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6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91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D5820E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6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EB1181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604CD1" w:rsidRPr="00181FED" w14:paraId="1F39CF63" w14:textId="77777777" w:rsidTr="009709B4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67FA" w14:textId="377911AB" w:rsidR="00604CD1" w:rsidRPr="00CC74DC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="004D4494"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a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9A17" w14:textId="77777777" w:rsidR="00604CD1" w:rsidRPr="00181FED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mphotoxin A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964E00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9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B5AB2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6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75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1352E1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1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85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F5117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6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6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B6A08B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1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44)</w:t>
            </w:r>
          </w:p>
        </w:tc>
      </w:tr>
      <w:tr w:rsidR="00604CD1" w:rsidRPr="00181FED" w14:paraId="5278A9AE" w14:textId="77777777" w:rsidTr="009709B4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C91B" w14:textId="07F8EF7F" w:rsidR="00604CD1" w:rsidRPr="00CC74DC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="004D4494"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b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0D6DE" w14:textId="77777777" w:rsidR="00604CD1" w:rsidRPr="00181FED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mphotoxin B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FD61E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8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1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162413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3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2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72CB50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1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79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EE90CF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2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92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361962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7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79)</w:t>
            </w:r>
          </w:p>
        </w:tc>
      </w:tr>
      <w:tr w:rsidR="00604CD1" w:rsidRPr="00181FED" w14:paraId="07C97EF9" w14:textId="77777777" w:rsidTr="009709B4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5352" w14:textId="222DD5AC" w:rsidR="00604CD1" w:rsidRPr="00CC74DC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</w:t>
            </w:r>
            <w:r w:rsidR="004D4494"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f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36C33" w14:textId="77777777" w:rsidR="00604CD1" w:rsidRPr="00181FED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umor necrosis facto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2A9A4D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7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2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E312B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5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5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13D7B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6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87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80471D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1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1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34FC8D" w14:textId="77777777" w:rsidR="00604CD1" w:rsidRPr="00181FED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69</w:t>
            </w:r>
            <w:r w:rsidRPr="00181FE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20)</w:t>
            </w:r>
          </w:p>
        </w:tc>
      </w:tr>
      <w:tr w:rsidR="00604CD1" w:rsidRPr="00E90731" w14:paraId="7B1D4351" w14:textId="77777777" w:rsidTr="009709B4">
        <w:trPr>
          <w:trHeight w:val="495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D073" w14:textId="3BC482B6" w:rsidR="00604CD1" w:rsidRPr="00CC74DC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CC74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T</w:t>
            </w:r>
            <w:r w:rsidR="0078047D" w:rsidRPr="00CC74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nfrsf</w:t>
            </w:r>
            <w:r w:rsidRPr="00CC74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1b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BC3F" w14:textId="77777777" w:rsidR="00604CD1" w:rsidRPr="00E90731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umor necrosis factor receptor superfamily, member 11b (</w:t>
            </w:r>
            <w:proofErr w:type="spellStart"/>
            <w:r w:rsidRPr="00E90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steoprotegerin</w:t>
            </w:r>
            <w:proofErr w:type="spellEnd"/>
            <w:r w:rsidRPr="00E90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9F8904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.82</w:t>
            </w: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1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826E9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3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90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D984EB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1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4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CD2821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.83</w:t>
            </w: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9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93E07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.65</w:t>
            </w: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9)</w:t>
            </w:r>
          </w:p>
        </w:tc>
      </w:tr>
      <w:tr w:rsidR="00604CD1" w:rsidRPr="009150EA" w14:paraId="179FE3E6" w14:textId="77777777" w:rsidTr="009709B4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8425" w14:textId="1588D590" w:rsidR="00604CD1" w:rsidRPr="00CC74DC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</w:t>
            </w:r>
            <w:r w:rsidR="0078047D"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fsf</w:t>
            </w:r>
            <w:r w:rsidRPr="00CC74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653E2" w14:textId="77777777" w:rsidR="00604CD1" w:rsidRPr="009150EA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15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umor necrosis factor (ligand) superfamily, member 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DCFA24" w14:textId="77777777" w:rsidR="00604CD1" w:rsidRPr="009150EA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150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08</w:t>
            </w:r>
            <w:r w:rsidRPr="009150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82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5066E" w14:textId="77777777" w:rsidR="00604CD1" w:rsidRPr="009150EA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150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8</w:t>
            </w:r>
            <w:r w:rsidRPr="009150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3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846B27" w14:textId="77777777" w:rsidR="00604CD1" w:rsidRPr="009150EA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150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7</w:t>
            </w:r>
            <w:r w:rsidRPr="009150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5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0F6BB1" w14:textId="77777777" w:rsidR="00604CD1" w:rsidRPr="009150EA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150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80</w:t>
            </w:r>
            <w:r w:rsidRPr="009150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7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A34BCD" w14:textId="77777777" w:rsidR="00604CD1" w:rsidRPr="009150EA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150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7</w:t>
            </w:r>
            <w:r w:rsidRPr="009150E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82)</w:t>
            </w:r>
          </w:p>
        </w:tc>
      </w:tr>
      <w:tr w:rsidR="00604CD1" w:rsidRPr="00E90731" w14:paraId="7FFE9FDF" w14:textId="77777777" w:rsidTr="009709B4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9BA9" w14:textId="062C49D5" w:rsidR="00604CD1" w:rsidRPr="00CC74DC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CC74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T</w:t>
            </w:r>
            <w:r w:rsidR="0078047D" w:rsidRPr="00CC74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nfsf</w:t>
            </w:r>
            <w:r w:rsidRPr="00CC74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8991" w14:textId="77777777" w:rsidR="00604CD1" w:rsidRPr="00E90731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umor necrosis factor (ligand) superfamily, member 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B08487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4.35</w:t>
            </w: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4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D8E477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5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5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C196A0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3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87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BC5976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07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3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C0B578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89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6)</w:t>
            </w:r>
          </w:p>
        </w:tc>
      </w:tr>
      <w:tr w:rsidR="00604CD1" w:rsidRPr="00E90731" w14:paraId="52248C5A" w14:textId="77777777" w:rsidTr="009709B4">
        <w:trPr>
          <w:trHeight w:val="51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2D2A" w14:textId="55EBAD35" w:rsidR="00604CD1" w:rsidRPr="00CC74DC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CC74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T</w:t>
            </w:r>
            <w:r w:rsidR="0078047D" w:rsidRPr="00CC74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nfsf</w:t>
            </w:r>
            <w:r w:rsidRPr="00CC74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3b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8789" w14:textId="77777777" w:rsidR="00604CD1" w:rsidRPr="00E90731" w:rsidRDefault="00604CD1" w:rsidP="00604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umor necrosis factor (ligand) superfamily, member 13b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D18675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1.55</w:t>
            </w: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2021BA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3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0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AB3B6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0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8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8D307A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1.80</w:t>
            </w:r>
            <w:r w:rsidRPr="00E907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896641" w14:textId="77777777" w:rsidR="00604CD1" w:rsidRPr="00E90731" w:rsidRDefault="00604CD1" w:rsidP="0060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8</w:t>
            </w:r>
            <w:r w:rsidRPr="00E9073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47)</w:t>
            </w:r>
          </w:p>
        </w:tc>
      </w:tr>
    </w:tbl>
    <w:p w14:paraId="399386BB" w14:textId="77777777" w:rsidR="00A95D0D" w:rsidRPr="00E90731" w:rsidRDefault="00A95D0D" w:rsidP="00A95D0D">
      <w:pPr>
        <w:spacing w:after="240" w:line="240" w:lineRule="exact"/>
        <w:rPr>
          <w:rFonts w:ascii="Times New Roman" w:hAnsi="Times New Roman" w:cs="Times New Roman"/>
        </w:rPr>
      </w:pPr>
    </w:p>
    <w:p w14:paraId="6BA47BB6" w14:textId="6C211539" w:rsidR="00A95D0D" w:rsidRPr="002104A0" w:rsidRDefault="00A95D0D" w:rsidP="00A95D0D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Data shown are expressed as the fold-regulation in transcript abundance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="00E424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Pr="00A95D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arct tissue)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95D0D" w:rsidRPr="002104A0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270"/>
    <w:rsid w:val="00181FED"/>
    <w:rsid w:val="00377D80"/>
    <w:rsid w:val="004054A0"/>
    <w:rsid w:val="004D4494"/>
    <w:rsid w:val="00604CD1"/>
    <w:rsid w:val="006E19A6"/>
    <w:rsid w:val="00720181"/>
    <w:rsid w:val="0078047D"/>
    <w:rsid w:val="00906E87"/>
    <w:rsid w:val="009150EA"/>
    <w:rsid w:val="009709B4"/>
    <w:rsid w:val="00A95D0D"/>
    <w:rsid w:val="00AD1E7B"/>
    <w:rsid w:val="00C45270"/>
    <w:rsid w:val="00CC74DC"/>
    <w:rsid w:val="00DF1C0F"/>
    <w:rsid w:val="00E1432F"/>
    <w:rsid w:val="00E42467"/>
    <w:rsid w:val="00E9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01118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0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7</Words>
  <Characters>1695</Characters>
  <Application>Microsoft Office Word</Application>
  <DocSecurity>0</DocSecurity>
  <Lines>14</Lines>
  <Paragraphs>3</Paragraphs>
  <ScaleCrop>false</ScaleCrop>
  <Company>Hewlett-Packard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7</cp:revision>
  <dcterms:created xsi:type="dcterms:W3CDTF">2021-08-02T21:48:00Z</dcterms:created>
  <dcterms:modified xsi:type="dcterms:W3CDTF">2023-02-24T20:31:00Z</dcterms:modified>
</cp:coreProperties>
</file>